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Low-dose YC-1 combined with glucose and insulin selectively induces apoptosis in hypoxic gastric carcinoma cells by inhibiting anaerobic glycolysis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color w:val="000000"/>
          <w:sz w:val="20"/>
          <w:szCs w:val="20"/>
        </w:rPr>
        <w:t>Kota Wakiyama, Yoshihiko Kitajima, Tomokazu Tanaka, Masao Kaneki, Kazuyoshi Yanagihara, Shinichi Aishima, Jun Nakamura and Hirokazu Noshiro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998585" cy="5578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8585" cy="557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06:02:00Z</dcterms:created>
  <dc:creator>wakiyama</dc:creator>
  <dc:description/>
  <cp:keywords/>
  <dc:language>en-US</dc:language>
  <cp:lastModifiedBy>wakiyama</cp:lastModifiedBy>
  <dcterms:modified xsi:type="dcterms:W3CDTF">2017-08-15T06:02:00Z</dcterms:modified>
  <cp:revision>2</cp:revision>
  <dc:subject/>
  <dc:title/>
</cp:coreProperties>
</file>